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2AF" w:rsidRPr="002342AF" w:rsidRDefault="003F4E30" w:rsidP="002342AF">
      <w:pPr>
        <w:spacing w:beforeLines="100" w:before="312" w:afterLines="25" w:after="78" w:line="240" w:lineRule="exact"/>
        <w:rPr>
          <w:rFonts w:ascii="TTimes New Roman" w:hAnsi="TTimes New Roman" w:cs="Times New Roman" w:hint="eastAsia"/>
        </w:rPr>
      </w:pPr>
      <w:r>
        <w:rPr>
          <w:rFonts w:ascii="TTimes New Roman" w:hAnsi="TTimes New Roman" w:cs="Times New Roman"/>
          <w:b/>
        </w:rPr>
        <w:t>S8 Table</w:t>
      </w:r>
      <w:bookmarkStart w:id="0" w:name="_GoBack"/>
      <w:bookmarkEnd w:id="0"/>
      <w:r w:rsidR="002342AF" w:rsidRPr="002342AF">
        <w:rPr>
          <w:rFonts w:ascii="TTimes New Roman" w:hAnsi="TTimes New Roman" w:cs="Times New Roman"/>
        </w:rPr>
        <w:t xml:space="preserve"> Summary of significant SNPs associated to each trait of the four different leaf widths and area without genomic control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47"/>
        <w:gridCol w:w="1134"/>
        <w:gridCol w:w="1247"/>
        <w:gridCol w:w="1247"/>
        <w:gridCol w:w="1247"/>
        <w:gridCol w:w="1021"/>
      </w:tblGrid>
      <w:tr w:rsidR="002342AF" w:rsidTr="001F6658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it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6" w:space="0" w:color="auto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2342AF" w:rsidRPr="00B7645F" w:rsidRDefault="002342AF" w:rsidP="001F6658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6" w:space="0" w:color="auto"/>
            </w:tcBorders>
          </w:tcPr>
          <w:p w:rsidR="002342AF" w:rsidRPr="000D2057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gregation Type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6" w:space="0" w:color="auto"/>
            </w:tcBorders>
          </w:tcPr>
          <w:p w:rsidR="002342AF" w:rsidRPr="00D62901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6" w:space="0" w:color="auto"/>
            </w:tcBorders>
          </w:tcPr>
          <w:p w:rsidR="002342AF" w:rsidRPr="00224437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g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)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6" w:space="0" w:color="auto"/>
            </w:tcBorders>
          </w:tcPr>
          <w:p w:rsidR="002342AF" w:rsidRPr="00B7645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 (%)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dth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A236A3" w:rsidRDefault="002342AF" w:rsidP="001F6658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669,99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AF0674" w:rsidRDefault="002342AF" w:rsidP="001F6658">
            <w:pPr>
              <w:spacing w:line="20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b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E-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3Width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A236A3" w:rsidRDefault="002342AF" w:rsidP="001F6658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669,99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b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E-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Width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A236A3" w:rsidRDefault="002342AF" w:rsidP="001F6658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742,82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b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E-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A236A3" w:rsidRDefault="002342AF" w:rsidP="001F6658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,591,67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b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E-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A236A3" w:rsidRDefault="002342AF" w:rsidP="001F6658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471,72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E-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A236A3" w:rsidRDefault="002342AF" w:rsidP="001F6658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669,99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b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E-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A236A3" w:rsidRDefault="002342AF" w:rsidP="001F6658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280,11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E-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A236A3" w:rsidRDefault="002342AF" w:rsidP="001F6658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466,83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E-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3Width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A236A3" w:rsidRDefault="002342AF" w:rsidP="001F6658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742,82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E-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483,91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E-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571,25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E-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r w:rsidRPr="006954C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6954C0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6954C0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6954C0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E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124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r w:rsidRPr="006954C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6954C0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6954C0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6954C0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E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r w:rsidRPr="006954C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6954C0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6954C0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6954C0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E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b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E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5.64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Default="002342AF" w:rsidP="001F6658">
            <w:r w:rsidRPr="008B7F4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8B7F42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8B7F42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8B7F42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:rsidR="002342AF" w:rsidRPr="009A24F2" w:rsidRDefault="002342AF" w:rsidP="001F66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4F2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2342AF" w:rsidRPr="00B7645F" w:rsidTr="001F6658">
        <w:trPr>
          <w:jc w:val="center"/>
        </w:trPr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342AF" w:rsidRPr="00A236A3" w:rsidRDefault="002342AF" w:rsidP="001F6658">
            <w:pPr>
              <w:spacing w:line="200" w:lineRule="atLeas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744,108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b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E-6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</w:tcPr>
          <w:p w:rsidR="002342AF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</w:tcPr>
          <w:p w:rsidR="002342AF" w:rsidRPr="00B33655" w:rsidRDefault="002342AF" w:rsidP="001F6658">
            <w:pPr>
              <w:spacing w:line="2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</w:tc>
      </w:tr>
    </w:tbl>
    <w:p w:rsidR="002342AF" w:rsidRDefault="002342AF" w:rsidP="002342AF">
      <w:pPr>
        <w:widowControl/>
        <w:jc w:val="left"/>
        <w:rPr>
          <w:rFonts w:ascii="Symbol" w:eastAsia="宋体" w:hAnsi="Symbol" w:cs="Times New Roman"/>
          <w:szCs w:val="21"/>
        </w:rPr>
      </w:pPr>
    </w:p>
    <w:p w:rsidR="00B73627" w:rsidRDefault="0004502E"/>
    <w:sectPr w:rsidR="00B73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502E" w:rsidRDefault="0004502E" w:rsidP="00C36CB2">
      <w:r>
        <w:separator/>
      </w:r>
    </w:p>
  </w:endnote>
  <w:endnote w:type="continuationSeparator" w:id="0">
    <w:p w:rsidR="0004502E" w:rsidRDefault="0004502E" w:rsidP="00C36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Times New Roman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502E" w:rsidRDefault="0004502E" w:rsidP="00C36CB2">
      <w:r>
        <w:separator/>
      </w:r>
    </w:p>
  </w:footnote>
  <w:footnote w:type="continuationSeparator" w:id="0">
    <w:p w:rsidR="0004502E" w:rsidRDefault="0004502E" w:rsidP="00C36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2AF"/>
    <w:rsid w:val="00002667"/>
    <w:rsid w:val="0004502E"/>
    <w:rsid w:val="002342AF"/>
    <w:rsid w:val="003F4E30"/>
    <w:rsid w:val="006C70CA"/>
    <w:rsid w:val="00723148"/>
    <w:rsid w:val="00990CA0"/>
    <w:rsid w:val="009D2389"/>
    <w:rsid w:val="00A66E36"/>
    <w:rsid w:val="00C3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50F35"/>
  <w15:chartTrackingRefBased/>
  <w15:docId w15:val="{47EAFE37-DB99-469E-8852-A3EEDD1D4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42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4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6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6C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6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6C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F</dc:creator>
  <cp:keywords/>
  <dc:description/>
  <cp:lastModifiedBy>Chunfa Tong</cp:lastModifiedBy>
  <cp:revision>3</cp:revision>
  <dcterms:created xsi:type="dcterms:W3CDTF">2021-02-13T13:49:00Z</dcterms:created>
  <dcterms:modified xsi:type="dcterms:W3CDTF">2021-10-20T01:02:00Z</dcterms:modified>
</cp:coreProperties>
</file>